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5CD5" w:rsidRPr="00504128" w:rsidRDefault="00BF5CD5" w:rsidP="00BF5CD5">
      <w:pPr>
        <w:snapToGrid w:val="0"/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504128">
        <w:rPr>
          <w:rFonts w:ascii="Times New Roman" w:hAnsi="Times New Roman" w:cs="Times New Roman"/>
          <w:b/>
          <w:color w:val="000000" w:themeColor="text1"/>
          <w:szCs w:val="24"/>
        </w:rPr>
        <w:t xml:space="preserve">Supplementary Table 3. 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 xml:space="preserve">Pairwise comparisons of environmental differences for Taiwania populations occurring in Taiwan based on the eight retained environmental variables using </w:t>
      </w:r>
      <w:r w:rsidRPr="00504128">
        <w:rPr>
          <w:rFonts w:ascii="Times New Roman" w:hAnsi="Times New Roman" w:cs="Times New Roman"/>
          <w:szCs w:val="24"/>
        </w:rPr>
        <w:t>permutational multivariate analysis of variance</w:t>
      </w:r>
      <w:r w:rsidRPr="00504128">
        <w:rPr>
          <w:rFonts w:ascii="Times New Roman" w:hAnsi="Times New Roman" w:cs="Times New Roman"/>
          <w:color w:val="000000" w:themeColor="text1"/>
          <w:szCs w:val="24"/>
        </w:rPr>
        <w:t>.</w:t>
      </w:r>
    </w:p>
    <w:p w:rsidR="00BF5CD5" w:rsidRPr="00504128" w:rsidRDefault="00BF5CD5" w:rsidP="00BF5CD5">
      <w:pPr>
        <w:snapToGrid w:val="0"/>
        <w:jc w:val="both"/>
        <w:rPr>
          <w:rFonts w:ascii="Times New Roman" w:hAnsi="Times New Roman" w:cs="Times New Roman"/>
          <w:color w:val="000000" w:themeColor="text1"/>
          <w:szCs w:val="24"/>
        </w:rPr>
      </w:pPr>
    </w:p>
    <w:p w:rsidR="00BF5CD5" w:rsidRPr="007E3599" w:rsidRDefault="00BF5CD5" w:rsidP="00BF5CD5">
      <w:pPr>
        <w:snapToGrid w:val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21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80"/>
        <w:gridCol w:w="1080"/>
      </w:tblGrid>
      <w:tr w:rsidR="00BF5CD5" w:rsidRPr="00365E1E" w:rsidTr="0065448D">
        <w:trPr>
          <w:trHeight w:val="33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ai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F5CD5" w:rsidRPr="00365E1E" w:rsidRDefault="00BF5CD5" w:rsidP="0065448D">
            <w:pPr>
              <w:widowControl/>
              <w:wordWrap w:val="0"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J-D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J-G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J-L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94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J-S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J-W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S-G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S-L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S-S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DS-W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S-L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S-S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S-W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W-S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W-WS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</w:p>
        </w:tc>
      </w:tr>
      <w:tr w:rsidR="00BF5CD5" w:rsidRPr="00365E1E" w:rsidTr="0065448D">
        <w:trPr>
          <w:trHeight w:val="33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L-W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5CD5" w:rsidRPr="00365E1E" w:rsidRDefault="00BF5CD5" w:rsidP="0065448D">
            <w:pPr>
              <w:widowControl/>
              <w:jc w:val="right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65E1E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21</w:t>
            </w:r>
          </w:p>
        </w:tc>
      </w:tr>
    </w:tbl>
    <w:p w:rsidR="00BF5CD5" w:rsidRDefault="00BF5CD5" w:rsidP="00BF5CD5"/>
    <w:p w:rsidR="00BF5CD5" w:rsidRPr="00245282" w:rsidRDefault="00BF5CD5" w:rsidP="00BF5CD5">
      <w:pPr>
        <w:rPr>
          <w:rFonts w:ascii="Times New Roman" w:hAnsi="Times New Roman" w:cs="Times New Roman"/>
          <w:i/>
        </w:rPr>
      </w:pPr>
      <w:bookmarkStart w:id="0" w:name="_GoBack"/>
      <w:r w:rsidRPr="00245282">
        <w:rPr>
          <w:rFonts w:ascii="Times New Roman" w:hAnsi="Times New Roman" w:cs="Times New Roman"/>
          <w:i/>
        </w:rPr>
        <w:t>Significance determined by 999 permutations and a false discovery rate of 5%.</w:t>
      </w:r>
    </w:p>
    <w:bookmarkEnd w:id="0"/>
    <w:p w:rsidR="00BF5CD5" w:rsidRDefault="00BF5CD5" w:rsidP="00BF5CD5"/>
    <w:p w:rsidR="003D62FF" w:rsidRPr="00BF5CD5" w:rsidRDefault="00876E39"/>
    <w:sectPr w:rsidR="003D62FF" w:rsidRPr="00BF5CD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6E39" w:rsidRDefault="00876E39" w:rsidP="00245282">
      <w:r>
        <w:separator/>
      </w:r>
    </w:p>
  </w:endnote>
  <w:endnote w:type="continuationSeparator" w:id="0">
    <w:p w:rsidR="00876E39" w:rsidRDefault="00876E39" w:rsidP="002452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6E39" w:rsidRDefault="00876E39" w:rsidP="00245282">
      <w:r>
        <w:separator/>
      </w:r>
    </w:p>
  </w:footnote>
  <w:footnote w:type="continuationSeparator" w:id="0">
    <w:p w:rsidR="00876E39" w:rsidRDefault="00876E39" w:rsidP="002452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CD5"/>
    <w:rsid w:val="00245282"/>
    <w:rsid w:val="0067476C"/>
    <w:rsid w:val="00876E39"/>
    <w:rsid w:val="00964D01"/>
    <w:rsid w:val="00BF5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4062A1B-A82F-478F-84EC-BAF772C44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5CD5"/>
    <w:pPr>
      <w:widowControl w:val="0"/>
    </w:pPr>
    <w:rPr>
      <w:lang w:val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52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45282"/>
    <w:rPr>
      <w:sz w:val="20"/>
      <w:szCs w:val="20"/>
      <w:lang w:val="en-CA"/>
    </w:rPr>
  </w:style>
  <w:style w:type="paragraph" w:styleId="a5">
    <w:name w:val="footer"/>
    <w:basedOn w:val="a"/>
    <w:link w:val="a6"/>
    <w:uiPriority w:val="99"/>
    <w:unhideWhenUsed/>
    <w:rsid w:val="0024528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45282"/>
    <w:rPr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</dc:creator>
  <cp:keywords/>
  <dc:description/>
  <cp:lastModifiedBy>bowen</cp:lastModifiedBy>
  <cp:revision>2</cp:revision>
  <dcterms:created xsi:type="dcterms:W3CDTF">2018-04-17T17:24:00Z</dcterms:created>
  <dcterms:modified xsi:type="dcterms:W3CDTF">2018-06-22T18:39:00Z</dcterms:modified>
</cp:coreProperties>
</file>